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9EB" w:rsidRDefault="000339EB" w:rsidP="000339EB">
      <w:pPr>
        <w:spacing w:after="0" w:line="240" w:lineRule="auto"/>
        <w:jc w:val="center"/>
        <w:rPr>
          <w:rFonts w:eastAsia="Times New Roman" w:cstheme="minorHAnsi"/>
          <w:b/>
          <w:sz w:val="28"/>
          <w:szCs w:val="28"/>
        </w:rPr>
      </w:pPr>
      <w:r w:rsidRPr="000339EB">
        <w:rPr>
          <w:rFonts w:eastAsia="Times New Roman" w:cstheme="minorHAnsi"/>
          <w:b/>
          <w:sz w:val="28"/>
          <w:szCs w:val="28"/>
        </w:rPr>
        <w:t>Supp</w:t>
      </w:r>
      <w:r w:rsidR="000B5DF2">
        <w:rPr>
          <w:rFonts w:eastAsia="Times New Roman" w:cstheme="minorHAnsi"/>
          <w:b/>
          <w:sz w:val="28"/>
          <w:szCs w:val="28"/>
        </w:rPr>
        <w:t>lementary File 1</w:t>
      </w:r>
    </w:p>
    <w:p w:rsidR="003C373A" w:rsidRPr="000339EB" w:rsidRDefault="003C373A" w:rsidP="000339EB">
      <w:pPr>
        <w:spacing w:after="0" w:line="240" w:lineRule="auto"/>
        <w:jc w:val="center"/>
        <w:rPr>
          <w:rFonts w:eastAsia="Times New Roman" w:cstheme="minorHAnsi"/>
          <w:b/>
          <w:sz w:val="28"/>
          <w:szCs w:val="28"/>
        </w:rPr>
      </w:pPr>
    </w:p>
    <w:p w:rsidR="000339EB" w:rsidRPr="002E52B9" w:rsidRDefault="000339EB" w:rsidP="000339EB">
      <w:pPr>
        <w:spacing w:after="0" w:line="240" w:lineRule="auto"/>
        <w:jc w:val="center"/>
        <w:rPr>
          <w:rFonts w:ascii="Calibri" w:eastAsia="Times New Roman" w:hAnsi="Calibri" w:cs="Calibri"/>
          <w:b/>
          <w:color w:val="000000"/>
          <w:sz w:val="28"/>
          <w:szCs w:val="28"/>
        </w:rPr>
      </w:pPr>
      <w:r w:rsidRPr="002E52B9">
        <w:rPr>
          <w:rFonts w:ascii="Calibri" w:eastAsia="Times New Roman" w:hAnsi="Calibri" w:cs="Calibri"/>
          <w:b/>
          <w:color w:val="000000"/>
          <w:sz w:val="28"/>
          <w:szCs w:val="28"/>
        </w:rPr>
        <w:t>PEPCONF</w:t>
      </w:r>
      <w:r w:rsidR="002D718D">
        <w:rPr>
          <w:rFonts w:ascii="Calibri" w:eastAsia="Times New Roman" w:hAnsi="Calibri" w:cs="Calibri"/>
          <w:b/>
          <w:color w:val="000000"/>
          <w:sz w:val="28"/>
          <w:szCs w:val="28"/>
        </w:rPr>
        <w:t>,</w:t>
      </w:r>
      <w:r w:rsidRPr="002E52B9">
        <w:rPr>
          <w:rFonts w:ascii="Calibri" w:eastAsia="Times New Roman" w:hAnsi="Calibri" w:cs="Calibri"/>
          <w:b/>
          <w:color w:val="000000"/>
          <w:sz w:val="28"/>
          <w:szCs w:val="28"/>
        </w:rPr>
        <w:t xml:space="preserve"> </w:t>
      </w:r>
      <w:r w:rsidR="002D718D">
        <w:rPr>
          <w:rFonts w:ascii="Calibri" w:eastAsia="Times New Roman" w:hAnsi="Calibri" w:cs="Calibri"/>
          <w:b/>
          <w:color w:val="000000"/>
          <w:sz w:val="28"/>
          <w:szCs w:val="28"/>
        </w:rPr>
        <w:t>a</w:t>
      </w:r>
      <w:r w:rsidRPr="002E52B9">
        <w:rPr>
          <w:rFonts w:ascii="Calibri" w:eastAsia="Times New Roman" w:hAnsi="Calibri" w:cs="Calibri"/>
          <w:b/>
          <w:color w:val="000000"/>
          <w:sz w:val="28"/>
          <w:szCs w:val="28"/>
        </w:rPr>
        <w:t xml:space="preserve"> </w:t>
      </w:r>
      <w:r>
        <w:rPr>
          <w:rFonts w:ascii="Calibri" w:eastAsia="Times New Roman" w:hAnsi="Calibri" w:cs="Calibri"/>
          <w:b/>
          <w:color w:val="000000"/>
          <w:sz w:val="28"/>
          <w:szCs w:val="28"/>
        </w:rPr>
        <w:t>diverse</w:t>
      </w:r>
      <w:r w:rsidRPr="002E52B9">
        <w:rPr>
          <w:rFonts w:ascii="Calibri" w:eastAsia="Times New Roman" w:hAnsi="Calibri" w:cs="Calibri"/>
          <w:b/>
          <w:color w:val="000000"/>
          <w:sz w:val="28"/>
          <w:szCs w:val="28"/>
        </w:rPr>
        <w:t xml:space="preserve"> </w:t>
      </w:r>
      <w:r>
        <w:rPr>
          <w:rFonts w:ascii="Calibri" w:eastAsia="Times New Roman" w:hAnsi="Calibri" w:cs="Calibri"/>
          <w:b/>
          <w:color w:val="000000"/>
          <w:sz w:val="28"/>
          <w:szCs w:val="28"/>
        </w:rPr>
        <w:t xml:space="preserve">data set of peptide conformational energies </w:t>
      </w:r>
    </w:p>
    <w:p w:rsidR="000339EB" w:rsidRPr="008F2369" w:rsidRDefault="000339EB" w:rsidP="000339E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0339EB" w:rsidRPr="009419D7" w:rsidRDefault="000339EB" w:rsidP="000339E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9419D7">
        <w:rPr>
          <w:rFonts w:ascii="Calibri" w:eastAsia="Times New Roman" w:hAnsi="Calibri" w:cs="Calibri"/>
          <w:color w:val="000000"/>
          <w:sz w:val="24"/>
          <w:szCs w:val="24"/>
          <w:lang w:val="es-ES"/>
        </w:rPr>
        <w:t>Viki Kumar Prasad</w:t>
      </w:r>
      <w:r w:rsidR="003C373A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s-ES"/>
        </w:rPr>
        <w:t>a</w:t>
      </w:r>
      <w:r w:rsidRPr="009419D7">
        <w:rPr>
          <w:rFonts w:ascii="Calibri" w:eastAsia="Times New Roman" w:hAnsi="Calibri" w:cs="Calibri"/>
          <w:color w:val="000000"/>
          <w:sz w:val="24"/>
          <w:szCs w:val="24"/>
          <w:lang w:val="es-ES"/>
        </w:rPr>
        <w:t>, Alberto Otero-de-la-Roza</w:t>
      </w:r>
      <w:r w:rsidRPr="009419D7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s-ES"/>
        </w:rPr>
        <w:t>b</w:t>
      </w:r>
      <w:r w:rsidR="00045790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s-ES"/>
        </w:rPr>
        <w:t>,*</w:t>
      </w:r>
      <w:r w:rsidRPr="009419D7">
        <w:rPr>
          <w:rFonts w:ascii="Calibri" w:eastAsia="Times New Roman" w:hAnsi="Calibri" w:cs="Calibri"/>
          <w:color w:val="000000"/>
          <w:sz w:val="24"/>
          <w:szCs w:val="24"/>
          <w:lang w:val="es-ES"/>
        </w:rPr>
        <w:t>, Gino A. DiLabio</w:t>
      </w:r>
      <w:r w:rsidRPr="009419D7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s-ES"/>
        </w:rPr>
        <w:t>a,c</w:t>
      </w:r>
      <w:r w:rsidR="00045790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s-ES"/>
        </w:rPr>
        <w:t>,*</w:t>
      </w:r>
    </w:p>
    <w:p w:rsidR="000339EB" w:rsidRPr="009419D7" w:rsidRDefault="000339EB" w:rsidP="000339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0339EB" w:rsidRPr="007D4656" w:rsidRDefault="000339EB" w:rsidP="000339EB">
      <w:pPr>
        <w:pStyle w:val="ListParagraph"/>
        <w:numPr>
          <w:ilvl w:val="0"/>
          <w:numId w:val="2"/>
        </w:numPr>
        <w:spacing w:after="0" w:line="276" w:lineRule="auto"/>
        <w:jc w:val="center"/>
        <w:rPr>
          <w:rFonts w:eastAsia="Calibri" w:cstheme="minorHAnsi"/>
          <w:sz w:val="24"/>
          <w:szCs w:val="24"/>
        </w:rPr>
      </w:pPr>
      <w:r w:rsidRPr="004F10E4">
        <w:rPr>
          <w:rFonts w:ascii="Calibri" w:eastAsia="Times New Roman" w:hAnsi="Calibri" w:cs="Calibri"/>
          <w:color w:val="000000"/>
          <w:sz w:val="24"/>
          <w:szCs w:val="24"/>
        </w:rPr>
        <w:t>Department of Chemistry, University of British Columbia, Okanagan, 3247 University Way, Kelowna, British Columbia, Canada V1V 1V7</w:t>
      </w:r>
      <w:bookmarkStart w:id="0" w:name="_Hlk497054367"/>
    </w:p>
    <w:p w:rsidR="000339EB" w:rsidRPr="004F10E4" w:rsidRDefault="000339EB" w:rsidP="000339EB">
      <w:pPr>
        <w:pStyle w:val="ListParagraph"/>
        <w:numPr>
          <w:ilvl w:val="0"/>
          <w:numId w:val="2"/>
        </w:numPr>
        <w:spacing w:after="0" w:line="276" w:lineRule="auto"/>
        <w:jc w:val="center"/>
        <w:rPr>
          <w:rFonts w:eastAsia="Calibri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Department of Physical and Analytical Chemistry</w:t>
      </w:r>
      <w:r w:rsidRPr="00103343">
        <w:rPr>
          <w:rFonts w:eastAsia="Times New Roman" w:cstheme="minorHAnsi"/>
          <w:sz w:val="24"/>
          <w:szCs w:val="24"/>
        </w:rPr>
        <w:t>,</w:t>
      </w:r>
      <w:r>
        <w:rPr>
          <w:rFonts w:eastAsia="Times New Roman" w:cstheme="minorHAnsi"/>
          <w:sz w:val="24"/>
          <w:szCs w:val="24"/>
        </w:rPr>
        <w:t xml:space="preserve"> Faculty of Chemistry</w:t>
      </w:r>
      <w:r w:rsidRPr="00103343">
        <w:rPr>
          <w:rFonts w:eastAsia="Times New Roman" w:cstheme="minorHAnsi"/>
          <w:sz w:val="24"/>
          <w:szCs w:val="24"/>
        </w:rPr>
        <w:t>, Universi</w:t>
      </w:r>
      <w:r>
        <w:rPr>
          <w:rFonts w:eastAsia="Times New Roman" w:cstheme="minorHAnsi"/>
          <w:sz w:val="24"/>
          <w:szCs w:val="24"/>
        </w:rPr>
        <w:t>ty of</w:t>
      </w:r>
      <w:r w:rsidRPr="00103343">
        <w:rPr>
          <w:rFonts w:eastAsia="Times New Roman" w:cstheme="minorHAnsi"/>
          <w:sz w:val="24"/>
          <w:szCs w:val="24"/>
        </w:rPr>
        <w:t xml:space="preserve"> Ovie</w:t>
      </w:r>
      <w:bookmarkStart w:id="1" w:name="_GoBack"/>
      <w:bookmarkEnd w:id="1"/>
      <w:r w:rsidRPr="00103343">
        <w:rPr>
          <w:rFonts w:eastAsia="Times New Roman" w:cstheme="minorHAnsi"/>
          <w:sz w:val="24"/>
          <w:szCs w:val="24"/>
        </w:rPr>
        <w:t>do, Oviedo, Spain</w:t>
      </w:r>
      <w:r>
        <w:rPr>
          <w:rFonts w:eastAsia="Times New Roman" w:cstheme="minorHAnsi"/>
          <w:sz w:val="24"/>
          <w:szCs w:val="24"/>
        </w:rPr>
        <w:t xml:space="preserve"> </w:t>
      </w:r>
      <w:r w:rsidRPr="00103343">
        <w:rPr>
          <w:rFonts w:eastAsia="Times New Roman" w:cstheme="minorHAnsi"/>
          <w:sz w:val="24"/>
          <w:szCs w:val="24"/>
        </w:rPr>
        <w:t>33006</w:t>
      </w:r>
    </w:p>
    <w:p w:rsidR="000339EB" w:rsidRPr="00B47FA3" w:rsidRDefault="000339EB" w:rsidP="000339EB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F10E4">
        <w:rPr>
          <w:rFonts w:eastAsia="Calibri" w:cstheme="minorHAnsi"/>
          <w:sz w:val="24"/>
          <w:szCs w:val="24"/>
        </w:rPr>
        <w:t xml:space="preserve">Faculty of Management, University of British Columbia, </w:t>
      </w:r>
      <w:r>
        <w:rPr>
          <w:rFonts w:eastAsia="Calibri" w:cstheme="minorHAnsi"/>
          <w:sz w:val="24"/>
          <w:szCs w:val="24"/>
        </w:rPr>
        <w:t xml:space="preserve">Okanagan, </w:t>
      </w:r>
      <w:r w:rsidRPr="006C3A55">
        <w:rPr>
          <w:rFonts w:eastAsia="Calibri" w:cstheme="minorHAnsi"/>
          <w:sz w:val="24"/>
          <w:szCs w:val="24"/>
        </w:rPr>
        <w:t>1137 Alumni Ave</w:t>
      </w:r>
      <w:r>
        <w:rPr>
          <w:rFonts w:eastAsia="Calibri" w:cstheme="minorHAnsi"/>
          <w:sz w:val="24"/>
          <w:szCs w:val="24"/>
        </w:rPr>
        <w:t>nue</w:t>
      </w:r>
      <w:r w:rsidRPr="004F10E4">
        <w:rPr>
          <w:rFonts w:eastAsia="Calibri" w:cstheme="minorHAnsi"/>
          <w:sz w:val="24"/>
          <w:szCs w:val="24"/>
        </w:rPr>
        <w:t>, Kelowna, British Columbia, Canada V1V 1V7</w:t>
      </w:r>
      <w:bookmarkEnd w:id="0"/>
    </w:p>
    <w:p w:rsidR="000339EB" w:rsidRDefault="000339EB" w:rsidP="00187B9D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096BF9" w:rsidRDefault="00096BF9" w:rsidP="00187B9D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587D16" w:rsidRPr="00587D16" w:rsidRDefault="00587D16" w:rsidP="00187B9D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The </w:t>
      </w:r>
      <w:r w:rsidR="001F0E11">
        <w:rPr>
          <w:rFonts w:eastAsia="Times New Roman" w:cstheme="minorHAnsi"/>
          <w:sz w:val="24"/>
          <w:szCs w:val="24"/>
        </w:rPr>
        <w:t xml:space="preserve">210 </w:t>
      </w:r>
      <w:r>
        <w:rPr>
          <w:rFonts w:eastAsia="Times New Roman" w:cstheme="minorHAnsi"/>
          <w:sz w:val="24"/>
          <w:szCs w:val="24"/>
        </w:rPr>
        <w:t>d</w:t>
      </w:r>
      <w:r w:rsidRPr="00587D16">
        <w:rPr>
          <w:rFonts w:eastAsia="Times New Roman" w:cstheme="minorHAnsi"/>
          <w:sz w:val="24"/>
          <w:szCs w:val="24"/>
        </w:rPr>
        <w:t>ipeptide sequences considered for this work in terms of</w:t>
      </w:r>
      <w:r>
        <w:rPr>
          <w:rFonts w:eastAsia="Times New Roman" w:cstheme="minorHAnsi"/>
          <w:sz w:val="24"/>
          <w:szCs w:val="24"/>
        </w:rPr>
        <w:t xml:space="preserve"> </w:t>
      </w:r>
      <w:r w:rsidR="00DD14D1">
        <w:rPr>
          <w:rFonts w:eastAsia="Times New Roman" w:cstheme="minorHAnsi"/>
          <w:sz w:val="24"/>
          <w:szCs w:val="24"/>
        </w:rPr>
        <w:t xml:space="preserve">their </w:t>
      </w:r>
      <w:r w:rsidR="00B249C3">
        <w:rPr>
          <w:rFonts w:eastAsia="Times New Roman" w:cstheme="minorHAnsi"/>
          <w:sz w:val="24"/>
          <w:szCs w:val="24"/>
        </w:rPr>
        <w:t>three</w:t>
      </w:r>
      <w:r w:rsidRPr="00587D16">
        <w:rPr>
          <w:rFonts w:eastAsia="Times New Roman" w:cstheme="minorHAnsi"/>
          <w:sz w:val="24"/>
          <w:szCs w:val="24"/>
        </w:rPr>
        <w:t xml:space="preserve"> letter amino acid codes are as follows:</w:t>
      </w:r>
    </w:p>
    <w:p w:rsidR="00BA7D6E" w:rsidRDefault="00BA7D6E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5B3F00" w:rsidRPr="00096BF9" w:rsidRDefault="005B3F00" w:rsidP="005B3F00">
      <w:pPr>
        <w:spacing w:after="0" w:line="240" w:lineRule="auto"/>
        <w:jc w:val="both"/>
        <w:rPr>
          <w:rFonts w:eastAsia="Times New Roman" w:cstheme="minorHAnsi"/>
        </w:rPr>
      </w:pPr>
      <w:r w:rsidRPr="00096BF9">
        <w:rPr>
          <w:rFonts w:eastAsia="Times New Roman" w:cstheme="minorHAnsi"/>
        </w:rPr>
        <w:t>ALA-ALA, ALA-ASN, ALA-CYS, ALA-GLN, ALA-GLY, ALA-HIS, ALA-ILE, ALA-LEU, ALA-MET, ALA-PHE,</w:t>
      </w:r>
    </w:p>
    <w:p w:rsidR="00B249C3" w:rsidRDefault="005B3F00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 w:rsidRPr="00096BF9">
        <w:rPr>
          <w:rFonts w:eastAsia="Times New Roman" w:cstheme="minorHAnsi"/>
        </w:rPr>
        <w:t>ALA-PRO, ALA-SER, ALA-THR, ALA-TRP, ALA-TYR, ALA-VAL, ARG-ALA, ARG-ARG, ARG-ASN, ARG-CYS, ARG-GLN, ARG-GLY, ARG-HIS, ARG-ILE, ARG-LEU, ARG-LYS, ARG-MET, ARG-PHE, ARG-PRO, ARG-SER, ARG-THR, ARG-TRP, ARG-TYR, ARG-VAL, ASN-ASN, ASN-CYS, ASN-GLN, ASN-MET, ASP-ALA, ASP-ARG, ASP-ASN, ASP-ASP, ASP-CYS, ASP-GLN, ASP-GLU, ASP-GLY, ASP-HIS, ASP-ILE, ASP-LEU, ASP-LYS, ASP-MET, ASP-PHE, ASP-PRO, ASP-SER, ASP-THR, ASP-TRP, ASP-TYR, ASP-VAL, CYS-CYS, CYS-MET, GLN-CYS, GLN-GLN, GLN-MET, GLU-ALA, GLU-ARG, GLU-ASN, GLU-CYS, GLU-GLN, GLU-GLU, GLU-GLY, GLU-HIS, GLU-ILE, GLU-LEU, GLU-LYS, GLU-MET, GLU-PHE, GLU-PRO, GLU-SER, GLU-THR, GLU-TRP, GLU-TYR, GLU-VAL, GLY-ASN, GLY-CYS, GLY-GLN, GLY-GLY, GLY-HIS, GLY-ILE, GLY-LEU, GLY-MET, GLY-PHE, GLY-PRO, GLY-SER, GLY-THR, GLY-TRP, GLY-TYR, GLY-VAL, HIS-ASN, HIS-CYS, HIS-GLN, HIS-HIS, HIS-MET, HIS-SER, HIS-THR, ILE-ASN, ILE-CYS, ILE-GLN, ILE-HIS, ILE-ILE, ILE-LEU, ILE-MET, ILE-PHE, ILE-PRO, ILE-SER, ILE-THR, ILE-TRP, ILE-TYR, ILE-VAL, LEU-ASN, LEU-CYS, LEU-GLN, LEU-HIS, LEU-LEU, LEU-MET, LEU-PHE, LEU-PRO, LEU-SER, LEU-THR, LEU-TRP, LEU-TYR, LEU-VAL, LYS-ALA, LYS-ASN, LYS-CYS, LYS-GLN, LYS-GLY, LYS-HIS, LYS-ILE, LYS-LEU, LYS-LYS, LYS-MET, LYS-PHE, LYS-PRO, LYS-SER, LYS-THR, LYS-TRP, LYS-TYR, LYS-VAL, MET-MET, PHE-ASN, PHE-CYS, PHE-GLN, PHE-HIS, PHE-MET, PHE-PHE, PHE-SER, PHE-THR, PHE-TRP, PHE-TYR, PRO-ASN, PRO-CYS, PRO-GLN, PRO-HIS, PRO-MET, PRO-PHE, PRO-PRO, PRO-SER, PRO-THR, PRO-TRP, PRO-TYR, PRO-VAL, SER-ASN, SER-CYS, SER-GLN, SER-MET, SER-SER, SER-THR, THR-ASN, THR-CYS, THR-GLN, THR-MET, THR-THR, TRP-ASN, TRP-CYS, TRP-GLN, TRP-HIS, TRP-MET, TRP-SER, TRP-THR, TRP-TRP, TRP-TYR, TYR-ASN, TYR-CYS, TYR-GLN, TYR-HIS, TYR-MET, TYR-SER, TYR-THR, TYR-TYR, VAL-ASN, VAL-CYS, VAL-GLN, VAL-HIS, VAL-MET, VAL-PHE, VAL-SER, VAL-THR, VAL-TRP, VAL-TYR, VAL-VAL.</w:t>
      </w:r>
    </w:p>
    <w:p w:rsidR="003C373A" w:rsidRDefault="003C373A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3C373A" w:rsidRDefault="003C373A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096BF9" w:rsidRDefault="00096BF9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8F7B8C" w:rsidRDefault="008F7B8C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096BF9" w:rsidRDefault="00096BF9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3C373A" w:rsidRPr="005B3F00" w:rsidRDefault="003C373A" w:rsidP="005B3F00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A2461A" w:rsidRPr="00587D16" w:rsidRDefault="00A2461A" w:rsidP="00A2461A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lastRenderedPageBreak/>
        <w:t xml:space="preserve">The </w:t>
      </w:r>
      <w:r w:rsidR="001F0E11">
        <w:rPr>
          <w:rFonts w:eastAsia="Times New Roman" w:cstheme="minorHAnsi"/>
          <w:sz w:val="24"/>
          <w:szCs w:val="24"/>
        </w:rPr>
        <w:t xml:space="preserve">288 </w:t>
      </w:r>
      <w:r>
        <w:rPr>
          <w:rFonts w:eastAsia="Times New Roman" w:cstheme="minorHAnsi"/>
          <w:sz w:val="24"/>
          <w:szCs w:val="24"/>
        </w:rPr>
        <w:t>tr</w:t>
      </w:r>
      <w:r w:rsidRPr="00587D16">
        <w:rPr>
          <w:rFonts w:eastAsia="Times New Roman" w:cstheme="minorHAnsi"/>
          <w:sz w:val="24"/>
          <w:szCs w:val="24"/>
        </w:rPr>
        <w:t>ipeptide sequences considered for this work in terms of</w:t>
      </w:r>
      <w:r>
        <w:rPr>
          <w:rFonts w:eastAsia="Times New Roman" w:cstheme="minorHAnsi"/>
          <w:sz w:val="24"/>
          <w:szCs w:val="24"/>
        </w:rPr>
        <w:t xml:space="preserve"> </w:t>
      </w:r>
      <w:r w:rsidR="00DD14D1">
        <w:rPr>
          <w:rFonts w:eastAsia="Times New Roman" w:cstheme="minorHAnsi"/>
          <w:sz w:val="24"/>
          <w:szCs w:val="24"/>
        </w:rPr>
        <w:t xml:space="preserve">their </w:t>
      </w:r>
      <w:r>
        <w:rPr>
          <w:rFonts w:eastAsia="Times New Roman" w:cstheme="minorHAnsi"/>
          <w:sz w:val="24"/>
          <w:szCs w:val="24"/>
        </w:rPr>
        <w:t>three</w:t>
      </w:r>
      <w:r w:rsidRPr="00587D16">
        <w:rPr>
          <w:rFonts w:eastAsia="Times New Roman" w:cstheme="minorHAnsi"/>
          <w:sz w:val="24"/>
          <w:szCs w:val="24"/>
        </w:rPr>
        <w:t xml:space="preserve"> letter amino acid codes are as follows:</w:t>
      </w:r>
    </w:p>
    <w:p w:rsidR="00304F72" w:rsidRDefault="00304F72" w:rsidP="00187B9D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587D16" w:rsidRPr="009E7CB2" w:rsidRDefault="009E7CB2" w:rsidP="009E7CB2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 w:rsidRPr="00096BF9">
        <w:rPr>
          <w:rFonts w:eastAsia="Times New Roman" w:cstheme="minorHAnsi"/>
        </w:rPr>
        <w:t>GLH-GLH-GLH, GLH-GLN-GLH, GLH-HIS-GLH, GLH-LEU-GLH, GLH-MET-GLH, GLH-PRO-GLH, GLH-TRP-GLH, GLH-TYR-GLH, GLN-GLH-GLH, GLN-GLH-GLN, GLN-GLH-HIS, GLN-GLH-MET, GLN-GLN-GLH, GLN-GLN-GLN, GLN-GLN-HIS, GLN-GLN-MET, GLN-HIS-GLH, GLN-HIS-GLN, GLN-HIS-HIS, GLN-HIS-MET, GLN-LEU-GLH, GLN-LEU-GLN, GLN-LEU-HIS, GLN-LEU-MET, GLN-MET-GLH, GLN-MET-GLN, GLN-MET-HIS, GLN-MET-MET, GLN-PRO-GLH, GLN-PRO-GLN, GLN-PRO-HIS, GLN-PRO-MET, GLN-TRP-GLH, GLN-TRP-GLN, GLN-TRP-HIS, GLN-TRP-MET, GLN-TYR-GLH, GLN-TYR-GLN, GLN-TYR-HIS, GLN-TYR-MET, HIS-GLH-GLH, HIS-GLH-HIS, HIS-GLN-GLH, HIS-GLN-HIS, HIS-HIS-GLH, HIS-HIS-HIS, HIS-LEU-GLH, HIS-LEU-HIS, HIS-MET-GLH, HIS-MET-HIS, HIS-PRO-GLH, HIS-PRO-HIS, HIS-TRP-GLH, HIS-TRP-HIS, HIS-TYR-GLH, HIS-TYR-HIS, LEU-GLH-GLH, LEU-GLH-GLN, LEU-GLH-HIS, LEU-GLH-LEU, LEU-GLH-MET, LEU-GLH-PRO, LEU-GLH-TRP, LEU-GLH-TYR, LEU-GLN-GLH, LEU-GLN-GLN, LEU-GLN-HIS, LEU-GLN-LEU, LEU-GLN-MET, LEU-GLN-PRO, LEU-GLN-TRP, LEU-GLN-TYR, LEU-HIS-GLH, LEU-HIS-GLN, LEU-HIS-HIS, LEU-HIS-LEU, LEU-HIS-MET, LEU-HIS-PRO, LEU-HIS-TRP, LEU-HIS-TYR, LEU-LEU-GLH, LEU-LEU-GLN, LEU-LEU-HIS, LEU-LEU-LEU, LEU-LEU-MET, LEU-LEU-PRO, LEU-LEU-TRP, LEU-LEU-TYR, LEU-MET-GLH, LEU-MET-GLN, LEU-MET-HIS, LEU-MET-LEU, LEU-MET-MET, LEU-MET-PRO, LEU-MET-TRP, LEU-MET-TYR, LEU-PRO-GLH, LEU-PRO-GLN, LEU-PRO-HIS, LEU-PRO-LEU, LEU-PRO-MET, LEU-PRO-PRO, LEU-PRO-TRP, LEU-PRO-TYR, LEU-TRP-GLH, LEU-TRP-GLN, LEU-TRP-HIS, LEU-TRP-LEU, LEU-TRP-MET, LEU-TRP-PRO, LEU-TRP-TRP, LEU-TRP-TYR, LEU-TYR-GLH, LEU-TYR-GLN, LEU-TYR-HIS, LEU-TYR-LEU, LEU-TYR-MET, LEU-TYR-PRO, LEU-TYR-TRP, LEU-TYR-TYR, MET-GLH-GLH, MET-GLH-HIS, MET-GLH-MET, MET-GLN-GLH, MET-GLN-HIS, MET-GLN-MET, MET-HIS-GLH, MET-HIS-HIS, MET-HIS-MET, MET-LEU-GLH, MET-LEU-HIS, MET-LEU-MET, MET-MET-GLH, MET-MET-HIS, MET-MET-MET, MET-PRO-GLH, MET-PRO-HIS, MET-PRO-MET, MET-TRP-GLH, MET-TRP-HIS, MET-TRP-MET, MET-TYR-GLH, MET-TYR-HIS, MET-TYR-MET, PRO-GLH-GLH, PRO-GLH-GLN, PRO-GLH-HIS, PRO-GLH-MET, PRO-GLH-PRO, PRO-GLH-TRP, PRO-GLH-TYR, PRO-GLN-GLH, PRO-GLN-GLN, PRO-GLN-HIS, PRO-GLN-MET, PRO-GLN-PRO, PRO-GLN-TRP, PRO-GLN-TYR, PRO-HIS-GLH, PRO-HIS-GLN, PRO-HIS-HIS, PRO-HIS-MET, PRO-HIS-PRO, PRO-HIS-TRP, PRO-HIS-TYR, PRO-LEU-GLH, PRO-LEU-GLN, PRO-LEU-HIS, PRO-LEU-MET, PRO-LEU-PRO, PRO-LEU-TRP, PRO-LEU-TYR, PRO-MET-GLH, PRO-MET-GLN, PRO-MET-HIS, PRO-MET-MET, PRO-MET-PRO, PRO-MET-TRP, PRO-MET-TYR, PRO-PRO-GLH,</w:t>
      </w:r>
      <w:r w:rsid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PRO-PRO-GLN, PRO-PRO-HIS, PRO-PRO-MET, PRO-PRO-PRO, PRO-PRO-TRP, PRO-PRO-TYR, PRO-TRP-GLH, PRO-TRP-GLN, PRO-TRP-HIS, PRO-TRP-MET, PRO-TRP-PRO, PRO-TRP-TRP, PRO-TRP-TYR, PRO-TYR-GLH, PRO-TYR-GLN, PRO-TYR-HIS, PRO-TYR-MET, PRO-TYR-PRO, PRO-TYR-TRP, PRO-TYR-TYR, TRP-GLH-GLH, TRP-GLH-GLN, TRP-GLH-HIS, TRP-GLH-MET, TRP-GLH-TRP, TRP-GLH-TYR, TRP-GLN-GLH, TRP-GLN-GLN, TRP-GLN-HIS, TRP-GLN-MET, TRP-GLN-TRP, TRP-GLN-TYR, TRP-HIS-GLH, TRP-HIS-GLN, TRP-HIS-HIS, TRP-HIS-MET, TRP-HIS-TRP, TRP-HIS-TYR, TRP-LEU-GLH, TRP-LEU-GLN, TRP-LEU-HIS, TRP-LEU-MET, TRP-LEU-TRP, TRP-LEU-TYR, TRP-MET-GLH, TRP-MET-GLN, TRP-MET-HIS, TRP-MET-MET, TRP-MET-TRP, TRP-MET-TYR, TRP-PRO-GLH, TRP-PRO-GLN, TRP-PRO-HIS, TRP-PRO-MET, TRP-PRO-TRP, TRP-PRO-TYR, TRP-TRP-GLH, TRP-TRP-GLN, TRP-TRP-HIS, TRP-TRP-MET, TRP-TRP-TRP, TRP-TRP-TYR, TRP-TYR-GLH, TRP-TYR-GLN, TRP-TYR-HIS, TRP-TYR-MET, TRP-TYR-TRP, TRP-TYR-TYR, TYR-GLH-GLH, TYR-GLH-GLN, TYR-GLH-HIS, TYR-GLH-MET, TYR-GLH-TYR, TYR-GLN-GLH, TYR-GLN-GLN, TYR-GLN-HIS, TYR-GLN-MET, TYR-GLN-TYR, TYR-HIS-GLH, TYR-HIS-GLN, TYR-HIS-HIS, TYR-HIS-MET, TYR-HIS-TYR, TYR-LEU-GLH, TYR-LEU-GLN, TYR-LEU-HIS, TYR-LEU-MET, TYR-LEU-TYR, TYR-MET-GLH, TYR-MET-GLN, TYR-MET-HIS, TYR-MET-MET, TYR-MET-TYR, TYR-PRO-GLH, TYR-PRO-GLN, TYR-PRO-HIS, TYR-PRO-MET, TYR-PRO-TYR, TYR-TRP-GLH, TYR-TRP-GLN, TYR-TRP-HIS, TYR-TRP-MET, TYR-TRP-TYR, TYR-TYR-GLH, TYR-TYR-GLN, TYR-TYR-HIS, TYR-TYR-MET, TYR-TYR-TYR.</w:t>
      </w:r>
    </w:p>
    <w:p w:rsidR="00587D16" w:rsidRDefault="00587D16" w:rsidP="00187B9D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893D50" w:rsidRDefault="00893D50" w:rsidP="00187B9D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DC7FEB" w:rsidRPr="00F254F7" w:rsidRDefault="00DC7FEB" w:rsidP="00187B9D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 w:rsidRPr="00F254F7">
        <w:rPr>
          <w:rFonts w:eastAsia="Times New Roman" w:cstheme="minorHAnsi"/>
          <w:sz w:val="24"/>
          <w:szCs w:val="24"/>
        </w:rPr>
        <w:lastRenderedPageBreak/>
        <w:t>The</w:t>
      </w:r>
      <w:r w:rsidR="001F0E11">
        <w:rPr>
          <w:rFonts w:eastAsia="Times New Roman" w:cstheme="minorHAnsi"/>
          <w:sz w:val="24"/>
          <w:szCs w:val="24"/>
        </w:rPr>
        <w:t xml:space="preserve"> 154</w:t>
      </w:r>
      <w:r w:rsidRPr="00F254F7">
        <w:rPr>
          <w:rFonts w:eastAsia="Times New Roman" w:cstheme="minorHAnsi"/>
          <w:sz w:val="24"/>
          <w:szCs w:val="24"/>
        </w:rPr>
        <w:t xml:space="preserve"> </w:t>
      </w:r>
      <w:r w:rsidR="00F254F7" w:rsidRPr="00F254F7">
        <w:rPr>
          <w:rFonts w:eastAsia="Times New Roman" w:cstheme="minorHAnsi"/>
          <w:sz w:val="24"/>
          <w:szCs w:val="24"/>
        </w:rPr>
        <w:t>four-character</w:t>
      </w:r>
      <w:r w:rsidRPr="00F254F7">
        <w:rPr>
          <w:rFonts w:eastAsia="Times New Roman" w:cstheme="minorHAnsi"/>
          <w:sz w:val="24"/>
          <w:szCs w:val="24"/>
        </w:rPr>
        <w:t xml:space="preserve"> P</w:t>
      </w:r>
      <w:r w:rsidR="00CE45E6">
        <w:rPr>
          <w:rFonts w:eastAsia="Times New Roman" w:cstheme="minorHAnsi"/>
          <w:sz w:val="24"/>
          <w:szCs w:val="24"/>
        </w:rPr>
        <w:t xml:space="preserve">rotein </w:t>
      </w:r>
      <w:r w:rsidRPr="00F254F7">
        <w:rPr>
          <w:rFonts w:eastAsia="Times New Roman" w:cstheme="minorHAnsi"/>
          <w:sz w:val="24"/>
          <w:szCs w:val="24"/>
        </w:rPr>
        <w:t>D</w:t>
      </w:r>
      <w:r w:rsidR="00CE45E6">
        <w:rPr>
          <w:rFonts w:eastAsia="Times New Roman" w:cstheme="minorHAnsi"/>
          <w:sz w:val="24"/>
          <w:szCs w:val="24"/>
        </w:rPr>
        <w:t xml:space="preserve">ata </w:t>
      </w:r>
      <w:r w:rsidRPr="00F254F7">
        <w:rPr>
          <w:rFonts w:eastAsia="Times New Roman" w:cstheme="minorHAnsi"/>
          <w:sz w:val="24"/>
          <w:szCs w:val="24"/>
        </w:rPr>
        <w:t>B</w:t>
      </w:r>
      <w:r w:rsidR="00CE45E6">
        <w:rPr>
          <w:rFonts w:eastAsia="Times New Roman" w:cstheme="minorHAnsi"/>
          <w:sz w:val="24"/>
          <w:szCs w:val="24"/>
        </w:rPr>
        <w:t>ank</w:t>
      </w:r>
      <w:r w:rsidRPr="00F254F7">
        <w:rPr>
          <w:rFonts w:eastAsia="Times New Roman" w:cstheme="minorHAnsi"/>
          <w:sz w:val="24"/>
          <w:szCs w:val="24"/>
        </w:rPr>
        <w:t xml:space="preserve"> </w:t>
      </w:r>
      <w:r w:rsidR="00CE45E6">
        <w:rPr>
          <w:rFonts w:eastAsia="Times New Roman" w:cstheme="minorHAnsi"/>
          <w:sz w:val="24"/>
          <w:szCs w:val="24"/>
        </w:rPr>
        <w:t xml:space="preserve">(PDB) </w:t>
      </w:r>
      <w:r w:rsidRPr="00F254F7">
        <w:rPr>
          <w:rFonts w:eastAsia="Times New Roman" w:cstheme="minorHAnsi"/>
          <w:sz w:val="24"/>
          <w:szCs w:val="24"/>
        </w:rPr>
        <w:t>codes from which the disulfide-bridged oligopeptides were extracted are as follows:</w:t>
      </w:r>
    </w:p>
    <w:p w:rsidR="00DC7FEB" w:rsidRDefault="00DC7FEB" w:rsidP="00187B9D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DC7FEB" w:rsidRPr="00096BF9" w:rsidRDefault="00DC7FEB" w:rsidP="00DC7FEB">
      <w:pPr>
        <w:spacing w:after="0" w:line="240" w:lineRule="auto"/>
        <w:jc w:val="both"/>
        <w:rPr>
          <w:rFonts w:eastAsia="Times New Roman" w:cstheme="minorHAnsi"/>
        </w:rPr>
      </w:pPr>
      <w:r w:rsidRPr="00096BF9">
        <w:rPr>
          <w:rFonts w:eastAsia="Times New Roman" w:cstheme="minorHAnsi"/>
        </w:rPr>
        <w:t>1a43, 1aum, 1avp, 1baj, 1bmg, 1bvo, 1bwz, 1c8e, 1eha, 1eia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1emr, 1f02, 1f6l, 1gku, 1ijs, 1jjh, 1k5h, 1kac, 1ml8, 1mqa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1mry, 1nov, 1ny7, 1nyl, 1ou5, 1p5y, 1pfc, 1plr, 1q7q, 1qb3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1qe0, 1qfp, 1rlr, 1ry7, 1s0g, 1s94, 1se2, 1t3b, 1tgo, 1tjd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1tmf, 1vb2, 1ver, 1vkx, 1wcs, 1xyh, 1zmw, 1zzd, 2a1r, 2a1s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2a8z, 2ayu, 2cas, 2czk, 2duk, 2ecf, 2h2y, 2h4m, 2h4r, 2if9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2irm, 2lve, 2mha, 2o8v, 2ot8, 2ov8, 2p62, 2q2p, 2q98, 2r30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2vaj, 2w2s, 2wxw, 2wzr, 2xpe, 2yyn, 2z1b, 2z5j, 2z8h, 2z9s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2zf8, 3a0f, 3b3l, 3b43, 3ceq, 3ebm, 3fte, 3hpm, 3hxq, 3i7k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3ikk, 3pin, 3psi, 3q2c, 3rg6, 3tn9, 3uj1, 3uw0, 3v6y, 3zor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4az8, 4c85, 4d2g, 4dbg, 4dks, 4eig, 4fi9, 4ga7, 4i6j, 4jgy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4jup, 4jvy, 4k0r, 4kce, 4lgs, 4lpz, 4nc2, 4nik, 4q4j, 4q5y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4qrr, 4tkn, 4tlw, 4uy9, 4wnf, 4xfu, 4yzy, 4zyh, 5c4r, 5cca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5cfc, 5cyu, 5d0o, 5d06, 5eta, 5eve, 5feg, 5h07, 5hpc, 5i50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>5id4, 5j6e, 5jhf, 5k23, 5k93, 5kud, 5l7c, 5lad, 5lsk, 5mqo,</w:t>
      </w:r>
      <w:r w:rsidR="00FD1823" w:rsidRPr="00096BF9">
        <w:rPr>
          <w:rFonts w:eastAsia="Times New Roman" w:cstheme="minorHAnsi"/>
        </w:rPr>
        <w:t xml:space="preserve"> </w:t>
      </w:r>
      <w:r w:rsidRPr="00096BF9">
        <w:rPr>
          <w:rFonts w:eastAsia="Times New Roman" w:cstheme="minorHAnsi"/>
        </w:rPr>
        <w:t xml:space="preserve">5omn, 5sv7, 5tjw, 5wco. </w:t>
      </w:r>
    </w:p>
    <w:p w:rsidR="00587D16" w:rsidRDefault="00587D16" w:rsidP="00187B9D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587D16" w:rsidRPr="009A2536" w:rsidRDefault="009A2536" w:rsidP="00187B9D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 w:rsidRPr="009A2536">
        <w:rPr>
          <w:rFonts w:eastAsia="Times New Roman" w:cstheme="minorHAnsi"/>
          <w:sz w:val="24"/>
          <w:szCs w:val="24"/>
        </w:rPr>
        <w:t xml:space="preserve">The </w:t>
      </w:r>
      <w:r w:rsidR="001F0E11">
        <w:rPr>
          <w:rFonts w:eastAsia="Times New Roman" w:cstheme="minorHAnsi"/>
          <w:sz w:val="24"/>
          <w:szCs w:val="24"/>
        </w:rPr>
        <w:t xml:space="preserve">64 </w:t>
      </w:r>
      <w:r w:rsidRPr="009A2536">
        <w:rPr>
          <w:rFonts w:eastAsia="Times New Roman" w:cstheme="minorHAnsi"/>
          <w:sz w:val="24"/>
          <w:szCs w:val="24"/>
        </w:rPr>
        <w:t>C</w:t>
      </w:r>
      <w:r w:rsidR="00CE45E6">
        <w:rPr>
          <w:rFonts w:eastAsia="Times New Roman" w:cstheme="minorHAnsi"/>
          <w:sz w:val="24"/>
          <w:szCs w:val="24"/>
        </w:rPr>
        <w:t xml:space="preserve">ambridge </w:t>
      </w:r>
      <w:r w:rsidRPr="009A2536">
        <w:rPr>
          <w:rFonts w:eastAsia="Times New Roman" w:cstheme="minorHAnsi"/>
          <w:sz w:val="24"/>
          <w:szCs w:val="24"/>
        </w:rPr>
        <w:t>S</w:t>
      </w:r>
      <w:r w:rsidR="00CE45E6">
        <w:rPr>
          <w:rFonts w:eastAsia="Times New Roman" w:cstheme="minorHAnsi"/>
          <w:sz w:val="24"/>
          <w:szCs w:val="24"/>
        </w:rPr>
        <w:t xml:space="preserve">tructural </w:t>
      </w:r>
      <w:r w:rsidRPr="009A2536">
        <w:rPr>
          <w:rFonts w:eastAsia="Times New Roman" w:cstheme="minorHAnsi"/>
          <w:sz w:val="24"/>
          <w:szCs w:val="24"/>
        </w:rPr>
        <w:t>D</w:t>
      </w:r>
      <w:r w:rsidR="00CE45E6">
        <w:rPr>
          <w:rFonts w:eastAsia="Times New Roman" w:cstheme="minorHAnsi"/>
          <w:sz w:val="24"/>
          <w:szCs w:val="24"/>
        </w:rPr>
        <w:t>atabase (CSD)</w:t>
      </w:r>
      <w:r w:rsidRPr="009A2536">
        <w:rPr>
          <w:rFonts w:eastAsia="Times New Roman" w:cstheme="minorHAnsi"/>
          <w:sz w:val="24"/>
          <w:szCs w:val="24"/>
        </w:rPr>
        <w:t xml:space="preserve"> codes of</w:t>
      </w:r>
      <w:r w:rsidR="00E90F1D" w:rsidRPr="009A2536">
        <w:rPr>
          <w:rFonts w:eastAsia="Times New Roman" w:cstheme="minorHAnsi"/>
          <w:sz w:val="24"/>
          <w:szCs w:val="24"/>
        </w:rPr>
        <w:t xml:space="preserve"> the cyclic peptides </w:t>
      </w:r>
      <w:r w:rsidRPr="009A2536">
        <w:rPr>
          <w:rFonts w:eastAsia="Times New Roman" w:cstheme="minorHAnsi"/>
          <w:sz w:val="24"/>
          <w:szCs w:val="24"/>
        </w:rPr>
        <w:t>that</w:t>
      </w:r>
      <w:r w:rsidR="00E90F1D" w:rsidRPr="009A2536">
        <w:rPr>
          <w:rFonts w:eastAsia="Times New Roman" w:cstheme="minorHAnsi"/>
          <w:sz w:val="24"/>
          <w:szCs w:val="24"/>
        </w:rPr>
        <w:t xml:space="preserve"> were considered in this work are as follows:</w:t>
      </w:r>
    </w:p>
    <w:p w:rsidR="00E90F1D" w:rsidRDefault="00E90F1D" w:rsidP="00187B9D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E90F1D" w:rsidRPr="00096BF9" w:rsidRDefault="00E90F1D" w:rsidP="00E90F1D">
      <w:pPr>
        <w:spacing w:after="0" w:line="240" w:lineRule="auto"/>
        <w:jc w:val="both"/>
        <w:rPr>
          <w:rFonts w:eastAsia="Times New Roman" w:cstheme="minorHAnsi"/>
        </w:rPr>
      </w:pPr>
      <w:r w:rsidRPr="00096BF9">
        <w:rPr>
          <w:rFonts w:eastAsia="Times New Roman" w:cstheme="minorHAnsi"/>
        </w:rPr>
        <w:t>AAGAGG10, AAGGAG10, ALASAR, ALPRAL10, BIHTUH, BIHXUL10, BINJIR, BUYXOI, CACNOJ10, CAHWEN, CAMVES, CEWCIQ10, CGDLLL10, CGLEGL, CGLPGL, CGPGAP10, CLPGDH, CYBGPP, CYHEXG, DASXIE, DEWFEQ, DICWET, DUPKEE, DUTLAF10, DUVGOQ10, DUYTIA, EVAPUM, FIVSAE, GAJFAY, GEHKUC, GGAAGG, GICHOP, GIPKAR10, GOKXOV, JUXHAL, KARPIE, KIVDIC, LENKIY, LETHIE, LETPIM, LEYCAV, NIWHEH, NUCZUH, NUWNEY, PAPGAP, PAPRVA, POWWEE, PROGLY20, RUQVAB, SAFVOM, SEFTIG, SOWGOA, TALVAD, UBADEJ, UNONES, UZUKUW, VAWTAQ, WUYGII, YEXJIV, YOMNOE, ZAJPAB, ZEHDEV, ZOHMIS, ZUKRAY.</w:t>
      </w:r>
    </w:p>
    <w:p w:rsidR="00096BF9" w:rsidRDefault="00096BF9" w:rsidP="00187B9D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:rsidR="00AA6282" w:rsidRDefault="00850C18" w:rsidP="00AA6282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 w:rsidRPr="00850C18">
        <w:rPr>
          <w:rFonts w:eastAsia="Times New Roman" w:cstheme="minorHAnsi"/>
          <w:sz w:val="24"/>
          <w:szCs w:val="24"/>
        </w:rPr>
        <w:t xml:space="preserve">The 39 </w:t>
      </w:r>
      <w:r w:rsidR="0017020A">
        <w:rPr>
          <w:rFonts w:eastAsia="Times New Roman" w:cstheme="minorHAnsi"/>
          <w:sz w:val="24"/>
          <w:szCs w:val="24"/>
        </w:rPr>
        <w:t xml:space="preserve">bioactive </w:t>
      </w:r>
      <w:r w:rsidRPr="00850C18">
        <w:rPr>
          <w:rFonts w:eastAsia="Times New Roman" w:cstheme="minorHAnsi"/>
          <w:sz w:val="24"/>
          <w:szCs w:val="24"/>
        </w:rPr>
        <w:t xml:space="preserve">peptide sequences </w:t>
      </w:r>
      <w:r w:rsidR="001F0E11">
        <w:rPr>
          <w:rFonts w:eastAsia="Times New Roman" w:cstheme="minorHAnsi"/>
          <w:sz w:val="24"/>
          <w:szCs w:val="24"/>
        </w:rPr>
        <w:t>in terms of</w:t>
      </w:r>
      <w:r w:rsidR="000D3AFF">
        <w:rPr>
          <w:rFonts w:eastAsia="Times New Roman" w:cstheme="minorHAnsi"/>
          <w:sz w:val="24"/>
          <w:szCs w:val="24"/>
        </w:rPr>
        <w:t xml:space="preserve"> their</w:t>
      </w:r>
      <w:r w:rsidR="001F0E11">
        <w:rPr>
          <w:rFonts w:eastAsia="Times New Roman" w:cstheme="minorHAnsi"/>
          <w:sz w:val="24"/>
          <w:szCs w:val="24"/>
        </w:rPr>
        <w:t xml:space="preserve"> </w:t>
      </w:r>
      <w:r w:rsidR="002A0A75">
        <w:rPr>
          <w:rFonts w:eastAsia="Times New Roman" w:cstheme="minorHAnsi"/>
          <w:sz w:val="24"/>
          <w:szCs w:val="24"/>
        </w:rPr>
        <w:t>one</w:t>
      </w:r>
      <w:r w:rsidRPr="00850C18">
        <w:rPr>
          <w:rFonts w:eastAsia="Times New Roman" w:cstheme="minorHAnsi"/>
          <w:sz w:val="24"/>
          <w:szCs w:val="24"/>
        </w:rPr>
        <w:t xml:space="preserve"> letter amino acid codes </w:t>
      </w:r>
      <w:r w:rsidR="001B1097">
        <w:rPr>
          <w:rFonts w:eastAsia="Times New Roman" w:cstheme="minorHAnsi"/>
          <w:sz w:val="24"/>
          <w:szCs w:val="24"/>
        </w:rPr>
        <w:t>as well as</w:t>
      </w:r>
      <w:r w:rsidR="000D3AFF">
        <w:rPr>
          <w:rFonts w:eastAsia="Times New Roman" w:cstheme="minorHAnsi"/>
          <w:sz w:val="24"/>
          <w:szCs w:val="24"/>
        </w:rPr>
        <w:t xml:space="preserve"> the associated bio-functionality as reported in literature</w:t>
      </w:r>
      <w:r w:rsidR="000D3AFF">
        <w:rPr>
          <w:rStyle w:val="FootnoteReference"/>
        </w:rPr>
        <w:footnoteRef/>
      </w:r>
      <w:r w:rsidR="000D3AFF">
        <w:t xml:space="preserve"> </w:t>
      </w:r>
      <w:r w:rsidRPr="00850C18">
        <w:rPr>
          <w:rFonts w:eastAsia="Times New Roman" w:cstheme="minorHAnsi"/>
          <w:sz w:val="24"/>
          <w:szCs w:val="24"/>
        </w:rPr>
        <w:t>are as follows</w:t>
      </w:r>
      <w:r w:rsidR="00187B9D" w:rsidRPr="00850C18">
        <w:rPr>
          <w:rFonts w:eastAsia="Times New Roman" w:cstheme="minorHAnsi"/>
          <w:sz w:val="24"/>
          <w:szCs w:val="24"/>
        </w:rPr>
        <w:t>:</w:t>
      </w:r>
    </w:p>
    <w:p w:rsidR="00AA6282" w:rsidRDefault="00AA6282" w:rsidP="00AA6282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</w:rPr>
      </w:pPr>
    </w:p>
    <w:tbl>
      <w:tblPr>
        <w:tblStyle w:val="TableGrid"/>
        <w:tblW w:w="9635" w:type="dxa"/>
        <w:jc w:val="center"/>
        <w:tblLook w:val="04A0" w:firstRow="1" w:lastRow="0" w:firstColumn="1" w:lastColumn="0" w:noHBand="0" w:noVBand="1"/>
      </w:tblPr>
      <w:tblGrid>
        <w:gridCol w:w="6540"/>
        <w:gridCol w:w="3095"/>
      </w:tblGrid>
      <w:tr w:rsidR="00E96C7B" w:rsidRPr="00BF7D05" w:rsidTr="00AA6282">
        <w:trPr>
          <w:trHeight w:val="264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  <w:i/>
                <w:sz w:val="24"/>
                <w:szCs w:val="24"/>
              </w:rPr>
            </w:pPr>
            <w:r w:rsidRPr="000B5EA5">
              <w:rPr>
                <w:rFonts w:eastAsia="Times New Roman" w:cstheme="minorHAnsi"/>
                <w:i/>
                <w:sz w:val="24"/>
                <w:szCs w:val="24"/>
              </w:rPr>
              <w:t>Peptide sequence</w:t>
            </w:r>
          </w:p>
        </w:tc>
        <w:tc>
          <w:tcPr>
            <w:tcW w:w="3095" w:type="dxa"/>
          </w:tcPr>
          <w:p w:rsidR="00E96C7B" w:rsidRPr="000B5EA5" w:rsidRDefault="000E440C" w:rsidP="000B5EA5">
            <w:pPr>
              <w:pStyle w:val="ListParagraph"/>
              <w:ind w:left="0"/>
              <w:jc w:val="center"/>
              <w:rPr>
                <w:rFonts w:eastAsia="Times New Roman" w:cstheme="minorHAnsi"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sz w:val="24"/>
                <w:szCs w:val="24"/>
              </w:rPr>
              <w:t>Bio</w:t>
            </w:r>
            <w:r w:rsidR="003901F9">
              <w:rPr>
                <w:rFonts w:eastAsia="Times New Roman" w:cstheme="minorHAnsi"/>
                <w:i/>
                <w:sz w:val="24"/>
                <w:szCs w:val="24"/>
              </w:rPr>
              <w:t>-</w:t>
            </w:r>
            <w:r>
              <w:rPr>
                <w:rFonts w:eastAsia="Times New Roman" w:cstheme="minorHAnsi"/>
                <w:i/>
                <w:sz w:val="24"/>
                <w:szCs w:val="24"/>
              </w:rPr>
              <w:t>f</w:t>
            </w:r>
            <w:r w:rsidR="00E96C7B" w:rsidRPr="000B5EA5">
              <w:rPr>
                <w:rFonts w:eastAsia="Times New Roman" w:cstheme="minorHAnsi"/>
                <w:i/>
                <w:sz w:val="24"/>
                <w:szCs w:val="24"/>
              </w:rPr>
              <w:t>unctionality</w:t>
            </w:r>
            <w:r w:rsidR="006F6954">
              <w:rPr>
                <w:rStyle w:val="FootnoteReference"/>
                <w:rFonts w:eastAsia="Times New Roman" w:cstheme="minorHAnsi"/>
                <w:i/>
                <w:sz w:val="24"/>
                <w:szCs w:val="24"/>
              </w:rPr>
              <w:footnoteReference w:id="1"/>
            </w:r>
          </w:p>
        </w:tc>
      </w:tr>
      <w:tr w:rsidR="00E96C7B" w:rsidRPr="00BF7D05" w:rsidTr="00AA6282">
        <w:trPr>
          <w:trHeight w:val="377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RGD, RGDS, KGD, PHSRN, REDV, YIGSR, IKVAV, PDSGR, DGEA, KRSR, GFPGER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Cell adhesion peptides</w:t>
            </w:r>
          </w:p>
        </w:tc>
      </w:tr>
      <w:tr w:rsidR="00E96C7B" w:rsidRPr="00BF7D05" w:rsidTr="00AA6282">
        <w:trPr>
          <w:trHeight w:val="122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(GAGA)</w:t>
            </w:r>
            <w:r w:rsidRPr="000B5EA5">
              <w:rPr>
                <w:rFonts w:eastAsia="Times New Roman" w:cstheme="minorHAnsi"/>
                <w:vertAlign w:val="subscript"/>
              </w:rPr>
              <w:t>2</w:t>
            </w:r>
            <w:r w:rsidRPr="000B5EA5">
              <w:rPr>
                <w:rFonts w:eastAsia="Times New Roman" w:cstheme="minorHAnsi"/>
              </w:rPr>
              <w:t>, (GPP)</w:t>
            </w:r>
            <w:r w:rsidRPr="000B5EA5">
              <w:rPr>
                <w:rFonts w:eastAsia="Times New Roman" w:cstheme="minorHAnsi"/>
                <w:vertAlign w:val="subscript"/>
              </w:rPr>
              <w:t>2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Structural peptides</w:t>
            </w:r>
          </w:p>
        </w:tc>
      </w:tr>
      <w:tr w:rsidR="00E96C7B" w:rsidRPr="00BF7D05" w:rsidTr="00AA6282">
        <w:trPr>
          <w:trHeight w:val="188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CNGRC, CGKRK, CRGDK, CREKA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Anti-tumor peptides</w:t>
            </w:r>
          </w:p>
        </w:tc>
      </w:tr>
      <w:tr w:rsidR="00E96C7B" w:rsidRPr="00BF7D05" w:rsidTr="00AA6282">
        <w:trPr>
          <w:trHeight w:val="97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RRWWRF, FRWWHR, KLAK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Anti-microbial peptides</w:t>
            </w:r>
          </w:p>
        </w:tc>
      </w:tr>
      <w:tr w:rsidR="00E96C7B" w:rsidRPr="00BF7D05" w:rsidTr="00AA6282">
        <w:trPr>
          <w:trHeight w:val="45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VYIHPF, WMNF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Peptide hormone</w:t>
            </w:r>
          </w:p>
        </w:tc>
      </w:tr>
      <w:tr w:rsidR="00E96C7B" w:rsidRPr="00BF7D05" w:rsidTr="00AA6282">
        <w:trPr>
          <w:trHeight w:val="45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GPQGIAG, APGL, VRN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Tissue-engineering application</w:t>
            </w:r>
          </w:p>
        </w:tc>
      </w:tr>
      <w:tr w:rsidR="00E96C7B" w:rsidRPr="00BF7D05" w:rsidTr="00AA6282">
        <w:trPr>
          <w:trHeight w:val="45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GNNQQNY, VQIVYK, NFGAIL, KLVFF, KLVFFAE, LPFFD, FEFEFKEK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Model amyloid peptides</w:t>
            </w:r>
          </w:p>
        </w:tc>
      </w:tr>
      <w:tr w:rsidR="00E96C7B" w:rsidRPr="00BF7D05" w:rsidTr="00AA6282">
        <w:trPr>
          <w:trHeight w:val="45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YGGFM, YGGFL, YPWF, YPFF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Neuropeptides</w:t>
            </w:r>
          </w:p>
        </w:tc>
      </w:tr>
      <w:tr w:rsidR="00E96C7B" w:rsidRPr="00BF7D05" w:rsidTr="00AA6282">
        <w:trPr>
          <w:trHeight w:val="45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RLNVY, RLGVY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Immune-related peptides</w:t>
            </w:r>
          </w:p>
        </w:tc>
      </w:tr>
      <w:tr w:rsidR="00E96C7B" w:rsidRPr="00BF7D05" w:rsidTr="00AA6282">
        <w:trPr>
          <w:trHeight w:val="138"/>
          <w:jc w:val="center"/>
        </w:trPr>
        <w:tc>
          <w:tcPr>
            <w:tcW w:w="6540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HHHHHH</w:t>
            </w:r>
          </w:p>
        </w:tc>
        <w:tc>
          <w:tcPr>
            <w:tcW w:w="3095" w:type="dxa"/>
          </w:tcPr>
          <w:p w:rsidR="00E96C7B" w:rsidRPr="000B5EA5" w:rsidRDefault="00E96C7B" w:rsidP="000B5EA5">
            <w:pPr>
              <w:pStyle w:val="ListParagraph"/>
              <w:ind w:left="0"/>
              <w:jc w:val="center"/>
              <w:rPr>
                <w:rFonts w:eastAsia="Times New Roman" w:cstheme="minorHAnsi"/>
              </w:rPr>
            </w:pPr>
            <w:r w:rsidRPr="000B5EA5">
              <w:rPr>
                <w:rFonts w:eastAsia="Times New Roman" w:cstheme="minorHAnsi"/>
              </w:rPr>
              <w:t>Protein tags</w:t>
            </w:r>
          </w:p>
        </w:tc>
      </w:tr>
    </w:tbl>
    <w:p w:rsidR="00480191" w:rsidRDefault="0026048C" w:rsidP="00C21548"/>
    <w:sectPr w:rsidR="0048019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48C" w:rsidRDefault="0026048C" w:rsidP="000339EB">
      <w:pPr>
        <w:spacing w:after="0" w:line="240" w:lineRule="auto"/>
      </w:pPr>
      <w:r>
        <w:separator/>
      </w:r>
    </w:p>
  </w:endnote>
  <w:endnote w:type="continuationSeparator" w:id="0">
    <w:p w:rsidR="0026048C" w:rsidRDefault="0026048C" w:rsidP="00033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30467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4D69" w:rsidRDefault="00EB4D69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4D69" w:rsidRDefault="00EB4D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48C" w:rsidRDefault="0026048C" w:rsidP="000339EB">
      <w:pPr>
        <w:spacing w:after="0" w:line="240" w:lineRule="auto"/>
      </w:pPr>
      <w:r>
        <w:separator/>
      </w:r>
    </w:p>
  </w:footnote>
  <w:footnote w:type="continuationSeparator" w:id="0">
    <w:p w:rsidR="0026048C" w:rsidRDefault="0026048C" w:rsidP="000339EB">
      <w:pPr>
        <w:spacing w:after="0" w:line="240" w:lineRule="auto"/>
      </w:pPr>
      <w:r>
        <w:continuationSeparator/>
      </w:r>
    </w:p>
  </w:footnote>
  <w:footnote w:id="1">
    <w:p w:rsidR="006F6954" w:rsidRPr="006F6954" w:rsidRDefault="006F6954" w:rsidP="006F695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noProof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6F6954">
        <w:rPr>
          <w:rFonts w:cstheme="minorHAnsi"/>
          <w:noProof/>
        </w:rPr>
        <w:t xml:space="preserve">Hamley, I. W. Small bioactive peptides for biomaterials design and therapeutics. </w:t>
      </w:r>
      <w:r w:rsidRPr="006F6954">
        <w:rPr>
          <w:rFonts w:cstheme="minorHAnsi"/>
          <w:i/>
          <w:iCs/>
          <w:noProof/>
        </w:rPr>
        <w:t>Chem. Rev.</w:t>
      </w:r>
      <w:r w:rsidRPr="006F6954">
        <w:rPr>
          <w:rFonts w:cstheme="minorHAnsi"/>
          <w:noProof/>
        </w:rPr>
        <w:t xml:space="preserve"> </w:t>
      </w:r>
      <w:r w:rsidRPr="006F6954">
        <w:rPr>
          <w:rFonts w:cstheme="minorHAnsi"/>
          <w:b/>
          <w:bCs/>
          <w:noProof/>
        </w:rPr>
        <w:t>117,</w:t>
      </w:r>
      <w:r w:rsidRPr="006F6954">
        <w:rPr>
          <w:rFonts w:cstheme="minorHAnsi"/>
          <w:noProof/>
        </w:rPr>
        <w:t xml:space="preserve"> 14015–14041 (2017).</w:t>
      </w:r>
    </w:p>
    <w:p w:rsidR="006F6954" w:rsidRDefault="006F6954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B3782"/>
    <w:multiLevelType w:val="hybridMultilevel"/>
    <w:tmpl w:val="B760664E"/>
    <w:lvl w:ilvl="0" w:tplc="1588425E">
      <w:start w:val="1"/>
      <w:numFmt w:val="lowerLetter"/>
      <w:lvlText w:val="%1"/>
      <w:lvlJc w:val="left"/>
      <w:pPr>
        <w:ind w:left="1170" w:hanging="360"/>
      </w:pPr>
      <w:rPr>
        <w:rFonts w:ascii="Calibri" w:eastAsia="Times New Roman" w:hAnsi="Calibri" w:cs="Calibr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440D6"/>
    <w:multiLevelType w:val="hybridMultilevel"/>
    <w:tmpl w:val="49CA514A"/>
    <w:lvl w:ilvl="0" w:tplc="04EC514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B16B25"/>
    <w:multiLevelType w:val="hybridMultilevel"/>
    <w:tmpl w:val="F70E72AA"/>
    <w:lvl w:ilvl="0" w:tplc="7C60F478">
      <w:start w:val="1"/>
      <w:numFmt w:val="decimal"/>
      <w:lvlText w:val="%1."/>
      <w:lvlJc w:val="left"/>
      <w:pPr>
        <w:ind w:left="1005" w:hanging="645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71B"/>
    <w:rsid w:val="00003C20"/>
    <w:rsid w:val="000339EB"/>
    <w:rsid w:val="00045790"/>
    <w:rsid w:val="00095F1A"/>
    <w:rsid w:val="00096BF9"/>
    <w:rsid w:val="000A2E41"/>
    <w:rsid w:val="000B5DF2"/>
    <w:rsid w:val="000B5EA5"/>
    <w:rsid w:val="000D3AFF"/>
    <w:rsid w:val="000E440C"/>
    <w:rsid w:val="00130795"/>
    <w:rsid w:val="0017020A"/>
    <w:rsid w:val="00187B9D"/>
    <w:rsid w:val="00196FA0"/>
    <w:rsid w:val="00197171"/>
    <w:rsid w:val="001B1097"/>
    <w:rsid w:val="001C7AFA"/>
    <w:rsid w:val="001D0501"/>
    <w:rsid w:val="001E63AF"/>
    <w:rsid w:val="001F0E11"/>
    <w:rsid w:val="0026048C"/>
    <w:rsid w:val="002A0A75"/>
    <w:rsid w:val="002D34A2"/>
    <w:rsid w:val="002D718D"/>
    <w:rsid w:val="00304F72"/>
    <w:rsid w:val="003053E6"/>
    <w:rsid w:val="003143AB"/>
    <w:rsid w:val="003349CF"/>
    <w:rsid w:val="00347F2B"/>
    <w:rsid w:val="003901F9"/>
    <w:rsid w:val="003A2C78"/>
    <w:rsid w:val="003C373A"/>
    <w:rsid w:val="00471468"/>
    <w:rsid w:val="00495868"/>
    <w:rsid w:val="004D5747"/>
    <w:rsid w:val="004F6F7E"/>
    <w:rsid w:val="00587D16"/>
    <w:rsid w:val="005A1CF9"/>
    <w:rsid w:val="005B3F00"/>
    <w:rsid w:val="0061691E"/>
    <w:rsid w:val="006E03A2"/>
    <w:rsid w:val="006F6954"/>
    <w:rsid w:val="00752C72"/>
    <w:rsid w:val="007D61AC"/>
    <w:rsid w:val="00850C18"/>
    <w:rsid w:val="00883695"/>
    <w:rsid w:val="00893D50"/>
    <w:rsid w:val="008F7858"/>
    <w:rsid w:val="008F7B8C"/>
    <w:rsid w:val="0096254C"/>
    <w:rsid w:val="0097698C"/>
    <w:rsid w:val="00995EC7"/>
    <w:rsid w:val="009A2536"/>
    <w:rsid w:val="009D42CA"/>
    <w:rsid w:val="009E7CB2"/>
    <w:rsid w:val="00A12F56"/>
    <w:rsid w:val="00A2461A"/>
    <w:rsid w:val="00A57C98"/>
    <w:rsid w:val="00AA6282"/>
    <w:rsid w:val="00B15DAC"/>
    <w:rsid w:val="00B249C3"/>
    <w:rsid w:val="00B476F6"/>
    <w:rsid w:val="00B71E15"/>
    <w:rsid w:val="00B86C4D"/>
    <w:rsid w:val="00BA0A8A"/>
    <w:rsid w:val="00BA7D6E"/>
    <w:rsid w:val="00C21548"/>
    <w:rsid w:val="00C7199A"/>
    <w:rsid w:val="00CA1ABB"/>
    <w:rsid w:val="00CB2674"/>
    <w:rsid w:val="00CE45E6"/>
    <w:rsid w:val="00D51FB9"/>
    <w:rsid w:val="00D6471B"/>
    <w:rsid w:val="00DA0790"/>
    <w:rsid w:val="00DC7FEB"/>
    <w:rsid w:val="00DD14D1"/>
    <w:rsid w:val="00E53244"/>
    <w:rsid w:val="00E90F1D"/>
    <w:rsid w:val="00E96C7B"/>
    <w:rsid w:val="00EB35FF"/>
    <w:rsid w:val="00EB4D69"/>
    <w:rsid w:val="00EF7C54"/>
    <w:rsid w:val="00F254F7"/>
    <w:rsid w:val="00F70EFA"/>
    <w:rsid w:val="00F719C9"/>
    <w:rsid w:val="00F72CE8"/>
    <w:rsid w:val="00FA0DB0"/>
    <w:rsid w:val="00FD1823"/>
    <w:rsid w:val="00FD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4C00DEB9"/>
  <w15:chartTrackingRefBased/>
  <w15:docId w15:val="{6FDB04A4-87C9-4B2A-A393-5370EFD6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B9D"/>
    <w:pPr>
      <w:ind w:left="720"/>
      <w:contextualSpacing/>
    </w:pPr>
  </w:style>
  <w:style w:type="table" w:styleId="TableGrid">
    <w:name w:val="Table Grid"/>
    <w:basedOn w:val="TableNormal"/>
    <w:uiPriority w:val="39"/>
    <w:rsid w:val="00187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39E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39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39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39E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8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4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D69"/>
  </w:style>
  <w:style w:type="paragraph" w:styleId="Footer">
    <w:name w:val="footer"/>
    <w:basedOn w:val="Normal"/>
    <w:link w:val="FooterChar"/>
    <w:uiPriority w:val="99"/>
    <w:unhideWhenUsed/>
    <w:rsid w:val="00EB4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30A0D29-F150-467F-B559-B188DC3AC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316</Words>
  <Characters>750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i</dc:creator>
  <cp:keywords/>
  <dc:description/>
  <cp:lastModifiedBy>Viki</cp:lastModifiedBy>
  <cp:revision>81</cp:revision>
  <dcterms:created xsi:type="dcterms:W3CDTF">2018-07-30T17:30:00Z</dcterms:created>
  <dcterms:modified xsi:type="dcterms:W3CDTF">2018-11-19T20:49:00Z</dcterms:modified>
</cp:coreProperties>
</file>